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1025" w:type="dxa"/>
        <w:tblInd w:w="-143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7"/>
        <w:gridCol w:w="1940"/>
        <w:gridCol w:w="1950"/>
        <w:gridCol w:w="1950"/>
        <w:gridCol w:w="1058"/>
      </w:tblGrid>
      <w:tr w14:paraId="535BD0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4127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2F7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2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94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6ED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  <w:p w14:paraId="4C738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 = 5412)</w:t>
            </w:r>
          </w:p>
        </w:tc>
        <w:tc>
          <w:tcPr>
            <w:tcW w:w="195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794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without BR</w:t>
            </w:r>
          </w:p>
          <w:p w14:paraId="7D1B89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 = 2706)</w:t>
            </w:r>
          </w:p>
        </w:tc>
        <w:tc>
          <w:tcPr>
            <w:tcW w:w="195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209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M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 BR</w:t>
            </w:r>
          </w:p>
          <w:p w14:paraId="4FC2E9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 =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6)</w:t>
            </w:r>
          </w:p>
        </w:tc>
        <w:tc>
          <w:tcPr>
            <w:tcW w:w="1058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CAC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D</w:t>
            </w:r>
            <w:bookmarkEnd w:id="0"/>
          </w:p>
        </w:tc>
      </w:tr>
      <w:tr w14:paraId="32EB3C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71A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Mean ± SD</w:t>
            </w:r>
          </w:p>
        </w:tc>
        <w:tc>
          <w:tcPr>
            <w:tcW w:w="1940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F4C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3 ± 11.0</w:t>
            </w:r>
          </w:p>
        </w:tc>
        <w:tc>
          <w:tcPr>
            <w:tcW w:w="1950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844B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2 ± 11.3</w:t>
            </w:r>
          </w:p>
        </w:tc>
        <w:tc>
          <w:tcPr>
            <w:tcW w:w="1950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CF3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5 ± 10.6</w:t>
            </w:r>
          </w:p>
        </w:tc>
        <w:tc>
          <w:tcPr>
            <w:tcW w:w="1058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2AC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</w:tr>
      <w:tr w14:paraId="6EDC39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267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it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us, n (%)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E33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50D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F42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46C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 w14:paraId="4A961E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EC1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married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3D9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5 (21.5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96F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4 (21.6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141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1 (21.5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D41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5DC15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49F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ried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291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72 (75.2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FD4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4 (75.2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988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8 (75.3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665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BD84F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716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487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 (3.2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13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 (3.3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46D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 (3.2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55A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9FCD4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1E9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Race, n (%)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355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FC2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DA6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C04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019</w:t>
            </w:r>
          </w:p>
        </w:tc>
      </w:tr>
      <w:tr w14:paraId="7A7C8B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2CD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Hispanic 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33E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4 (21.0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588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4 (21.2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D53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0 (20.7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B20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426E17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93C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Non-Hispanic White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F23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7 (53.0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0C6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3 (52.6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23C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4 (53.4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08E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0CF2B3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48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Non-Hispanic Black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4AE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7 (14.4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5CF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4 (14.6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ADD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3 (14.2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92E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0F0FD9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FA5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Non-Hispanic Asian or Pacific Islander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347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4 (10.4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384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 (10.3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26A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 (10.5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2D7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0C4D3B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BAE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Unknown 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C13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 (1.3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F0B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1.3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C66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1.3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CD0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6A32F5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6F6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 household incom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444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CDC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C9E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5F5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</w:t>
            </w:r>
          </w:p>
        </w:tc>
      </w:tr>
      <w:tr w14:paraId="0AB5F4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726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$50,000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BE0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7 (7.3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D52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 (7.8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565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 (6.8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6DA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786B47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D29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$50,000 - $75,000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76F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0 (42.3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71B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6 (43.5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C65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4 (41.2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788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2597C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85F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&gt;$75,000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A88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5 (50.4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224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8 (48.7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C37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7 (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ADD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6D0B2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612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Region of residence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01F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6D0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A4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81D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019</w:t>
            </w:r>
          </w:p>
        </w:tc>
      </w:tr>
      <w:tr w14:paraId="596EB3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D33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Urban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DCC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33 (93.0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EAC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1 (92.8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CE5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2 (93.2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8E6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73F32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62F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Rural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665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 (6.8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9DD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 (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497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 (6.6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F8E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97D98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749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Unknown 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78F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0.2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B05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0.2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3C5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0.2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7F6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48B35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517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NAT, n (%)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C3A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DB5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376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9D2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</w:t>
            </w:r>
          </w:p>
        </w:tc>
      </w:tr>
      <w:tr w14:paraId="4B4A58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96D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7AE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2 (38.1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AA9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0 (37.7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410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2 (38.5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63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40514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652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5E4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6 (28.6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956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8 (28.4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EBC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8 (28.8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439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F4121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770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1CC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 (5.7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9E6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 (5.5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296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 (5.9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813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FCEF8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541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 or PR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6AE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3 (27.6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277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8 (28.4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B90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5 (26.8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4F1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47BD6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6AC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drant of primary site, n (%)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685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643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950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E91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</w:tr>
      <w:tr w14:paraId="159F70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E5C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quadrant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2E0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 (4.1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486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 (4.1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930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 (4.1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789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A2A0D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A3E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quadrant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25F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7 (14.7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425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6 (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7B2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1 (14.4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D18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10BE5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F7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er quadrant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0CC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4 (41.5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627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8 (41.7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38A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6 (41.2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083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8E601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BBF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xillary tail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711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0.4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A60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0.3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8E2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0.4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8A1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71482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D52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lapping lesion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EEE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5 (22.8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FC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2 (22.6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C50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3 (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73D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B11BB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9A5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 quadrant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8F7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5 (16.5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658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1 (16.3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072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 (16.8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B4B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4ECD3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386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M clinical stage groups AJCC (8th), n (%)</w:t>
            </w:r>
          </w:p>
        </w:tc>
        <w:tc>
          <w:tcPr>
            <w:tcW w:w="194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882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181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BF8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BD9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</w:tr>
      <w:tr w14:paraId="7C1207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5C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ⅠA</w:t>
            </w:r>
          </w:p>
        </w:tc>
        <w:tc>
          <w:tcPr>
            <w:tcW w:w="194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8E4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4 (11.2)</w:t>
            </w:r>
          </w:p>
        </w:tc>
        <w:tc>
          <w:tcPr>
            <w:tcW w:w="195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9D6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9 (11.4)</w:t>
            </w:r>
          </w:p>
        </w:tc>
        <w:tc>
          <w:tcPr>
            <w:tcW w:w="195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099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 (10.9)</w:t>
            </w:r>
          </w:p>
        </w:tc>
        <w:tc>
          <w:tcPr>
            <w:tcW w:w="105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7BE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FD97B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9B0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ⅡA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658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8 (31.0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1DB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6 (31.3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A21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2 (30.7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310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F5DAA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29B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ⅡB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BFE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1 (22.9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8FD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8 (22.5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56F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3 (23.4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B7A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2F809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912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ⅢA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733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1 (19.2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2CF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3 (19.3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AAC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 (19.1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F4F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9CA76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F28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ⅢB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893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 (6.5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A55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 (6.5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244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 (6.6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42F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1510A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35D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ⅢC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8F8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4 (9.1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3FE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 (9.1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25D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 (9.2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B25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DB0F4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001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tatu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B5C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9D0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9C2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F30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</w:tr>
      <w:tr w14:paraId="3488D3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DE8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194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FD4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1 (55.5)</w:t>
            </w:r>
          </w:p>
        </w:tc>
        <w:tc>
          <w:tcPr>
            <w:tcW w:w="195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34B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8 (55.4)</w:t>
            </w:r>
          </w:p>
        </w:tc>
        <w:tc>
          <w:tcPr>
            <w:tcW w:w="195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FDA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3 (55.5)</w:t>
            </w:r>
          </w:p>
        </w:tc>
        <w:tc>
          <w:tcPr>
            <w:tcW w:w="105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B46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FFE37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038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s</w:t>
            </w:r>
          </w:p>
        </w:tc>
        <w:tc>
          <w:tcPr>
            <w:tcW w:w="194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67D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3 (44.0)</w:t>
            </w:r>
          </w:p>
        </w:tc>
        <w:tc>
          <w:tcPr>
            <w:tcW w:w="19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BCC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6 (44.2)</w:t>
            </w:r>
          </w:p>
        </w:tc>
        <w:tc>
          <w:tcPr>
            <w:tcW w:w="19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B5D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7 (43.9)</w:t>
            </w:r>
          </w:p>
        </w:tc>
        <w:tc>
          <w:tcPr>
            <w:tcW w:w="105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F0E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83764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E9D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194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CBB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0.5)</w:t>
            </w:r>
          </w:p>
        </w:tc>
        <w:tc>
          <w:tcPr>
            <w:tcW w:w="195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C6B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0.4)</w:t>
            </w:r>
          </w:p>
        </w:tc>
        <w:tc>
          <w:tcPr>
            <w:tcW w:w="195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E32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0.6)</w:t>
            </w:r>
          </w:p>
        </w:tc>
        <w:tc>
          <w:tcPr>
            <w:tcW w:w="105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049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876C2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F69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tatu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EB8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8BC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AB0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4C3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6AAC30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523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96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5 (42.4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7B9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8 (42.4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6B4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7 (42.4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D74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E7EB6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484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s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BFC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6 (57.0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389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3 (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8D9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3 (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BE8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71991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CB8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E31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 (0.6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6E6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0.6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855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0.6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ECE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3442E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16E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-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tatu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C22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8DC9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00E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12D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</w:tr>
      <w:tr w14:paraId="3B3C24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778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AA3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5 (39.4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33F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9 (39.1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B9F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6 (39.8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520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9FD4E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1AD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s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80AF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5 (59.2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017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2 (59.6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F39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3 (58.9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73C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75077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F84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678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 (1.3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C90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1.3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166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1.4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D91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EFDCB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8B0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logy, n (%)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71F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646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B90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7D2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</w:tr>
      <w:tr w14:paraId="0596BB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B9F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C-NST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ABB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17 (92.7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857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4 (92.9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931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3 (92.5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8C6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C3857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492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C-ST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1B8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 (6.6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B26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 (6.5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F39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 (6.7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58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3384D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E36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 and SGT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4A9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0.7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C9B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0.6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996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0.8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2C3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3B5E5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5F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erality, n (%)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500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1CD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A68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E35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</w:tr>
      <w:tr w14:paraId="4E6222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1F3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ft side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DE2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2 (51.2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67B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5 (50.8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DD1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7 (51.6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B4D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02DD4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012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ght side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B66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0 (48.8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E69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1 (49.2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BEE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9 (48.4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F9E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4A62A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E78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lymph nodes examined, Median (IQR)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368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 (2.0, 12.0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C63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 (2.0, 12.0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82C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 (2.0, 11.0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75B2008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</w:t>
            </w:r>
          </w:p>
        </w:tc>
      </w:tr>
      <w:tr w14:paraId="209FB6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770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positive lymph nodes,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(IQR)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8E6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 (0.0, 1.0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38B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 (0.0, 1.0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27F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 (0.0, 1.0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5955A8B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</w:t>
            </w:r>
          </w:p>
        </w:tc>
      </w:tr>
      <w:tr w14:paraId="01AF2B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C8B6D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Months from diagnosis to treatment, Median (IQR)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7C0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 (0.0, 1.0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FA3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 (0.0, 1.0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2C7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 (0.0, 1.0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FD407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3</w:t>
            </w:r>
          </w:p>
        </w:tc>
      </w:tr>
      <w:tr w14:paraId="375E06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6BD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gnosis, Median (IQR)</w:t>
            </w:r>
          </w:p>
        </w:tc>
        <w:tc>
          <w:tcPr>
            <w:tcW w:w="194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006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 (2015, 2019)</w:t>
            </w:r>
          </w:p>
        </w:tc>
        <w:tc>
          <w:tcPr>
            <w:tcW w:w="195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023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 (2015, 2019)</w:t>
            </w:r>
          </w:p>
        </w:tc>
        <w:tc>
          <w:tcPr>
            <w:tcW w:w="195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5E5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 (2015, 2019)</w:t>
            </w:r>
          </w:p>
        </w:tc>
        <w:tc>
          <w:tcPr>
            <w:tcW w:w="105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EB8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</w:tr>
      <w:tr w14:paraId="22353E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367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RT, n (%)</w:t>
            </w:r>
          </w:p>
        </w:tc>
        <w:tc>
          <w:tcPr>
            <w:tcW w:w="194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340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5E8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14B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91D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499DBE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72EB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9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90F3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8 (48.6)</w:t>
            </w:r>
          </w:p>
        </w:tc>
        <w:tc>
          <w:tcPr>
            <w:tcW w:w="19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2B8B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5 (48.6)</w:t>
            </w:r>
          </w:p>
        </w:tc>
        <w:tc>
          <w:tcPr>
            <w:tcW w:w="19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7BEB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3 (48.5)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35CE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D1D54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shd w:val="clear" w:color="auto" w:fill="auto"/>
            <w:noWrap/>
            <w:vAlign w:val="center"/>
          </w:tcPr>
          <w:p w14:paraId="1E559D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30E5DA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4 (51.4)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1E4934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1 (51.4)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58CE6B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3 (51.5)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 w14:paraId="256D3A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844B0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shd w:val="clear" w:color="auto" w:fill="auto"/>
            <w:noWrap/>
            <w:vAlign w:val="center"/>
          </w:tcPr>
          <w:p w14:paraId="04D09E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ence of CIS, n (%)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7815AF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51DE3E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7CA8E9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8" w:type="dxa"/>
            <w:shd w:val="clear" w:color="auto" w:fill="auto"/>
            <w:noWrap/>
            <w:vAlign w:val="center"/>
          </w:tcPr>
          <w:p w14:paraId="3FE363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45EFC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C17FD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9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015A7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0 (19.6)</w:t>
            </w:r>
          </w:p>
        </w:tc>
        <w:tc>
          <w:tcPr>
            <w:tcW w:w="195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9DDEA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9 (19.5)</w:t>
            </w:r>
          </w:p>
        </w:tc>
        <w:tc>
          <w:tcPr>
            <w:tcW w:w="195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53944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 (19.6)</w:t>
            </w:r>
          </w:p>
        </w:tc>
        <w:tc>
          <w:tcPr>
            <w:tcW w:w="10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3F0A0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4D20C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DE2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94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064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 (17.7)</w:t>
            </w:r>
          </w:p>
        </w:tc>
        <w:tc>
          <w:tcPr>
            <w:tcW w:w="19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EC5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0 (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9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EF7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 (18.5)</w:t>
            </w:r>
          </w:p>
        </w:tc>
        <w:tc>
          <w:tcPr>
            <w:tcW w:w="105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408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5EFD6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2F3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194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4E4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2 (62.7)</w:t>
            </w:r>
          </w:p>
        </w:tc>
        <w:tc>
          <w:tcPr>
            <w:tcW w:w="195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0DE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7 (63.5)</w:t>
            </w:r>
          </w:p>
        </w:tc>
        <w:tc>
          <w:tcPr>
            <w:tcW w:w="195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319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5 (61.9)</w:t>
            </w:r>
          </w:p>
        </w:tc>
        <w:tc>
          <w:tcPr>
            <w:tcW w:w="105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E31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9A262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53B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hologic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, n (%)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99B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49C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EB7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281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</w:tr>
      <w:tr w14:paraId="5FEEC3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C2C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Ⅰ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7A7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 (3.8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3FC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 (3.7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E69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 (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FD5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F055B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8A4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Ⅱ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58B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1 (30.1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CE4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7 (30.6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40F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4 (29.7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5F8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AEFDD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3CC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Ⅲ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9C4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36 (59.8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4AD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1 (59.2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3DA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5 (60.4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AD2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27000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7E7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FDA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8A8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 (6.5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73C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 (5.9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FC0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3AD53AF2">
      <w:pPr>
        <w:jc w:val="left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 w14:paraId="7E3F581B">
      <w:pPr>
        <w:ind w:left="-2" w:leftChars="-400" w:hanging="838" w:hangingChars="381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Appendix Table 5 Population characteristics of TM + BR vs. TM without BR after PSM</w:t>
      </w:r>
    </w:p>
    <w:p w14:paraId="24D9F51C">
      <w:pPr>
        <w:ind w:left="-823" w:leftChars="-400" w:hanging="17" w:hangingChars="8"/>
        <w:jc w:val="left"/>
        <w:rPr>
          <w:rFonts w:hint="default" w:ascii="Times New Roman" w:hAnsi="Times New Roman" w:cs="Times New Roman"/>
          <w:sz w:val="22"/>
          <w:szCs w:val="22"/>
          <w:lang w:val="en-US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BR breast reconstruction; TM total mastectomy; NAT neoadjuvant therapy; CR complete response; PR partial response; NR no response; ER estrogen receptor; PR progesterone receptor; HER-2 human epidermal growth factor receptor 2; HR hormone receptor; IBC-NST invasive breast carcinoma of no special type; IBC-ST invasive breast carcinoma of special type; SGT salivary gland-type; PMRT postmastectomy radiotherapy; CIS carcinoma in situ; PSM propensity score matching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kzMjI4ZGZmMjFiOGRhYzgzYmNhZDczMDdmYTI0ZjkifQ=="/>
  </w:docVars>
  <w:rsids>
    <w:rsidRoot w:val="00172A27"/>
    <w:rsid w:val="03196E10"/>
    <w:rsid w:val="0BFC7617"/>
    <w:rsid w:val="0C186367"/>
    <w:rsid w:val="0D486975"/>
    <w:rsid w:val="0D73291A"/>
    <w:rsid w:val="15BC6260"/>
    <w:rsid w:val="174B7F4F"/>
    <w:rsid w:val="1B157ABC"/>
    <w:rsid w:val="1C583072"/>
    <w:rsid w:val="27602AA7"/>
    <w:rsid w:val="289F433E"/>
    <w:rsid w:val="28FE3A28"/>
    <w:rsid w:val="2D67693D"/>
    <w:rsid w:val="3177708F"/>
    <w:rsid w:val="318A675D"/>
    <w:rsid w:val="34983880"/>
    <w:rsid w:val="37665B4A"/>
    <w:rsid w:val="3ED01430"/>
    <w:rsid w:val="453C58F1"/>
    <w:rsid w:val="4B387624"/>
    <w:rsid w:val="52577618"/>
    <w:rsid w:val="52F155F0"/>
    <w:rsid w:val="5BBC1BA0"/>
    <w:rsid w:val="5C491F21"/>
    <w:rsid w:val="5D9A06B1"/>
    <w:rsid w:val="5E361890"/>
    <w:rsid w:val="63A177AC"/>
    <w:rsid w:val="676D1CE4"/>
    <w:rsid w:val="679D158D"/>
    <w:rsid w:val="67AD3F70"/>
    <w:rsid w:val="6F3D45B6"/>
    <w:rsid w:val="6FAF4FFE"/>
    <w:rsid w:val="6FC221EC"/>
    <w:rsid w:val="71E01DE7"/>
    <w:rsid w:val="7541494A"/>
    <w:rsid w:val="7BAD4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47</Words>
  <Characters>3062</Characters>
  <Lines>1</Lines>
  <Paragraphs>1</Paragraphs>
  <TotalTime>1218</TotalTime>
  <ScaleCrop>false</ScaleCrop>
  <LinksUpToDate>false</LinksUpToDate>
  <CharactersWithSpaces>343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3T11:04:00Z</dcterms:created>
  <dc:creator>99365</dc:creator>
  <cp:lastModifiedBy>肉锅仔仔</cp:lastModifiedBy>
  <dcterms:modified xsi:type="dcterms:W3CDTF">2026-02-11T13:22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9DAF29BF212D48CB852A8F82E9A9AE21_12</vt:lpwstr>
  </property>
  <property fmtid="{D5CDD505-2E9C-101B-9397-08002B2CF9AE}" pid="4" name="KSOTemplateDocerSaveRecord">
    <vt:lpwstr>eyJoZGlkIjoiNzkzMjI4ZGZmMjFiOGRhYzgzYmNhZDczMDdmYTI0ZjkiLCJ1c2VySWQiOiIzOTQ3ODkzMjQifQ==</vt:lpwstr>
  </property>
</Properties>
</file>